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The KEGG pathways shared by both transcriptomic and metabolomic analysis (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r>
        <w:rPr>
          <w:rFonts w:ascii="Times New Roman" w:hAnsi="Times New Roman" w:cs="Times New Roman"/>
          <w:b/>
          <w:bCs/>
        </w:rPr>
        <w:t>Cd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-</w:t>
      </w:r>
      <w:r>
        <w:rPr>
          <w:rFonts w:ascii="Times New Roman" w:hAnsi="Times New Roman" w:cs="Times New Roman"/>
          <w:b/>
          <w:bCs/>
        </w:rPr>
        <w:t>6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amples versus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r>
        <w:rPr>
          <w:rFonts w:ascii="Times New Roman" w:hAnsi="Times New Roman" w:cs="Times New Roman"/>
          <w:b/>
          <w:bCs/>
        </w:rPr>
        <w:t>Cd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-</w:t>
      </w:r>
      <w:r>
        <w:rPr>
          <w:rFonts w:ascii="Times New Roman" w:hAnsi="Times New Roman" w:cs="Times New Roman"/>
          <w:b/>
          <w:bCs/>
        </w:rPr>
        <w:t>10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sample).</w:t>
      </w:r>
    </w:p>
    <w:tbl>
      <w:tblPr>
        <w:tblStyle w:val="5"/>
        <w:tblW w:w="153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8974"/>
        <w:gridCol w:w="36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9" w:hRule="atLeast"/>
          <w:tblHeader/>
        </w:trPr>
        <w:tc>
          <w:tcPr>
            <w:tcW w:w="266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K</w:t>
            </w:r>
            <w:r>
              <w:rPr>
                <w:rFonts w:ascii="Times New Roman" w:hAnsi="Times New Roman" w:cs="Times New Roman"/>
                <w:b/>
                <w:bCs/>
              </w:rPr>
              <w:t>EGG terms</w:t>
            </w:r>
          </w:p>
        </w:tc>
        <w:tc>
          <w:tcPr>
            <w:tcW w:w="897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nvolved genes</w:t>
            </w:r>
          </w:p>
        </w:tc>
        <w:tc>
          <w:tcPr>
            <w:tcW w:w="366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nvolved metaboli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2665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actose metabolism</w:t>
            </w:r>
          </w:p>
        </w:tc>
        <w:tc>
          <w:tcPr>
            <w:tcW w:w="8974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Up-regulated: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actose mutarotase; ATP-dependent 6-phosphofructokinase; Galactose kinas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B05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B05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B050"/>
              </w:rPr>
              <w:t xml:space="preserve">own-regulated: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pha-glucosidase; D-galactonate dehydratase; Galactose mutarotase; </w:t>
            </w:r>
          </w:p>
        </w:tc>
        <w:tc>
          <w:tcPr>
            <w:tcW w:w="3667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BF9000" w:themeColor="accent4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BF9000" w:themeColor="accent4" w:themeShade="BF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BF9000" w:themeColor="accent4" w:themeShade="BF"/>
              </w:rPr>
              <w:t>ncreased: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n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70C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70C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70C0"/>
              </w:rPr>
              <w:t>ecreased: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UDP-</w:t>
            </w:r>
            <w:r>
              <w:rPr>
                <w:rFonts w:ascii="Times New Roman" w:hAnsi="Times New Roman" w:cs="Times New Roman"/>
              </w:rPr>
              <w:t>galacto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26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lysis / Gluconeogenesis</w:t>
            </w:r>
          </w:p>
        </w:tc>
        <w:tc>
          <w:tcPr>
            <w:tcW w:w="8974" w:type="dxa"/>
          </w:tcPr>
          <w:p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Up-regulated: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ad-specificity phosphatase; Aldose 1-epimerase; Glyceraldehyde-3-phosphate dehydrogenase; ATP-dependent 6-phosphofructokinase; Alcohol dehydrogenas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B05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B05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B050"/>
              </w:rPr>
              <w:t xml:space="preserve">own-regulated: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-6-phosphate 1-epimerase; Glutathione-dependent formaldehyde dehydrogenase; Phosphoenolpyruvate carboxykinase; NAD-dependent alcohol dehydrogenase; Fructose-1,6-bisphosphatase; Aldehyde dehydrogenase; Aldose 1-epimerase; Acetate--CoA ligase</w:t>
            </w:r>
          </w:p>
        </w:tc>
        <w:tc>
          <w:tcPr>
            <w:tcW w:w="3667" w:type="dxa"/>
          </w:tcPr>
          <w:p>
            <w:pPr>
              <w:rPr>
                <w:rFonts w:ascii="Times New Roman" w:hAnsi="Times New Roman" w:cs="Times New Roman"/>
                <w:b/>
                <w:bCs/>
                <w:color w:val="BF9000" w:themeColor="accent4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BF9000" w:themeColor="accent4" w:themeShade="BF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BF9000" w:themeColor="accent4" w:themeShade="BF"/>
              </w:rPr>
              <w:t>ncreased: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lyceraldehyde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</w:rPr>
              <w:t>phosphat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70C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70C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70C0"/>
              </w:rPr>
              <w:t>ecreased: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enolpyruv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26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rate cycle (TCA cycle)</w:t>
            </w:r>
          </w:p>
        </w:tc>
        <w:tc>
          <w:tcPr>
            <w:tcW w:w="8974" w:type="dxa"/>
          </w:tcPr>
          <w:p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Up-regulated: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n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B05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B05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B050"/>
              </w:rPr>
              <w:t xml:space="preserve">own-regulated: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osphoenolpyruvate carboxykinase; Succinyl-CoA synthetase; 2-methylcitrate synthase, mitochondrial; Succinate dehydrogenase; Fumarate hydratase, mitochondrial; Citrate synthase, mitochondrial; Aconitate hydratase, mitochondrial; </w:t>
            </w:r>
          </w:p>
        </w:tc>
        <w:tc>
          <w:tcPr>
            <w:tcW w:w="3667" w:type="dxa"/>
          </w:tcPr>
          <w:p>
            <w:pPr>
              <w:rPr>
                <w:rFonts w:ascii="Times New Roman" w:hAnsi="Times New Roman" w:cs="Times New Roman"/>
                <w:b/>
                <w:bCs/>
                <w:color w:val="BF9000" w:themeColor="accent4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BF9000" w:themeColor="accent4" w:themeShade="BF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BF9000" w:themeColor="accent4" w:themeShade="BF"/>
              </w:rPr>
              <w:t>ncreased: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uccinic acid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70C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70C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70C0"/>
              </w:rPr>
              <w:t>ecreased: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enolpyruv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26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oxylate and dicarboxylate metabolism</w:t>
            </w:r>
          </w:p>
        </w:tc>
        <w:tc>
          <w:tcPr>
            <w:tcW w:w="8974" w:type="dxa"/>
          </w:tcPr>
          <w:p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Up-regulated: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methylisocitrate lyase, mitochondrial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B05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B05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B050"/>
              </w:rPr>
              <w:t xml:space="preserve">own-regulated: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lase; Malate synthase; Isocitrate lyase; 2-methylcitrate synthase, mitochondrial; Citrate synthase, mitochondrial; Formate dehydrogenase; Aconitate hydratase, mitochondrial; Acetyl-coenzyme A synthetase; Formamidase</w:t>
            </w:r>
          </w:p>
        </w:tc>
        <w:tc>
          <w:tcPr>
            <w:tcW w:w="3667" w:type="dxa"/>
          </w:tcPr>
          <w:p>
            <w:pPr>
              <w:rPr>
                <w:rFonts w:ascii="Times New Roman" w:hAnsi="Times New Roman" w:cs="Times New Roman"/>
                <w:b/>
                <w:bCs/>
                <w:color w:val="BF9000" w:themeColor="accent4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BF9000" w:themeColor="accent4" w:themeShade="BF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BF9000" w:themeColor="accent4" w:themeShade="BF"/>
              </w:rPr>
              <w:t>ncreased: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n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70C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70C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70C0"/>
              </w:rPr>
              <w:t>ecreased: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-Ser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26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ane metabolism</w:t>
            </w:r>
          </w:p>
        </w:tc>
        <w:tc>
          <w:tcPr>
            <w:tcW w:w="8974" w:type="dxa"/>
          </w:tcPr>
          <w:p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Up-regulated: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ad-specificity phosphatase; Phosphoserine aminotransferase; ATP-dependent 6-phosphofructokinas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B05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B05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B050"/>
              </w:rPr>
              <w:t xml:space="preserve">own-regulated: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oxidase 1; Glutathione-dependent formaldehyde dehydrogenase; NAD-dependent formate dehydrogenase; Fructose-1,6-bisphosphatase, cytosolic; Acetyl-coenzyme A synthetase</w:t>
            </w:r>
          </w:p>
        </w:tc>
        <w:tc>
          <w:tcPr>
            <w:tcW w:w="3667" w:type="dxa"/>
          </w:tcPr>
          <w:p>
            <w:pPr>
              <w:rPr>
                <w:rFonts w:ascii="Times New Roman" w:hAnsi="Times New Roman" w:cs="Times New Roman"/>
                <w:b/>
                <w:bCs/>
                <w:color w:val="BF9000" w:themeColor="accent4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BF9000" w:themeColor="accent4" w:themeShade="BF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BF9000" w:themeColor="accent4" w:themeShade="BF"/>
              </w:rPr>
              <w:t>ncreased: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n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70C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70C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70C0"/>
              </w:rPr>
              <w:t>ecreased: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osphoenolpyruvic acid; </w:t>
            </w: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-Ser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26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sugar and nucleotide sugar metabolism</w:t>
            </w:r>
          </w:p>
        </w:tc>
        <w:tc>
          <w:tcPr>
            <w:tcW w:w="8974" w:type="dxa"/>
          </w:tcPr>
          <w:p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Up-regulated: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tin deacetylase; Chitinase 1; Endochitinase B; Galactokinas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B05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B05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B050"/>
              </w:rPr>
              <w:t xml:space="preserve">own-regulated: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pha-L-arabinofuranosidase; Exo-1,4-beta-xylosidase bxlB; Chitinase 1; Endochitinase B1; Beta-N-acetylhexosaminidase; </w:t>
            </w:r>
          </w:p>
        </w:tc>
        <w:tc>
          <w:tcPr>
            <w:tcW w:w="3667" w:type="dxa"/>
          </w:tcPr>
          <w:p>
            <w:pPr>
              <w:rPr>
                <w:rFonts w:ascii="Times New Roman" w:hAnsi="Times New Roman" w:cs="Times New Roman"/>
                <w:b/>
                <w:bCs/>
                <w:color w:val="BF9000" w:themeColor="accent4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BF9000" w:themeColor="accent4" w:themeShade="BF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BF9000" w:themeColor="accent4" w:themeShade="BF"/>
              </w:rPr>
              <w:t>ncreased: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on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70C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70C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70C0"/>
              </w:rPr>
              <w:t>ecreased: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DP-N-acetylglucosamine;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UDP-</w:t>
            </w:r>
            <w:r>
              <w:rPr>
                <w:rFonts w:ascii="Times New Roman" w:hAnsi="Times New Roman" w:cs="Times New Roman"/>
              </w:rPr>
              <w:t>galacto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2665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steine and methionine metabolism</w:t>
            </w:r>
          </w:p>
        </w:tc>
        <w:tc>
          <w:tcPr>
            <w:tcW w:w="8974" w:type="dxa"/>
          </w:tcPr>
          <w:p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Up-regulated: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cysteine synthase; Branched-chain-amino-acid aminotransferase, mitochondrial; Aromatic amino acid aminotransferase; Gamma-glutamylcysteine synthetase; Homoserine dehydrogenase; Cysteine synthase 1; Phosphoserine aminotransferase; Glutathione synthetase; Cystathionine gamma-lyas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B05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B05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B050"/>
              </w:rPr>
              <w:t xml:space="preserve">own-regulated: </w:t>
            </w:r>
          </w:p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-methyl-5'-thioadenosine phosphorylase</w:t>
            </w:r>
          </w:p>
        </w:tc>
        <w:tc>
          <w:tcPr>
            <w:tcW w:w="3667" w:type="dxa"/>
          </w:tcPr>
          <w:p>
            <w:pPr>
              <w:rPr>
                <w:rFonts w:ascii="Times New Roman" w:hAnsi="Times New Roman" w:cs="Times New Roman"/>
                <w:b/>
                <w:bCs/>
                <w:color w:val="BF9000" w:themeColor="accent4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BF9000" w:themeColor="accent4" w:themeShade="BF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BF9000" w:themeColor="accent4" w:themeShade="BF"/>
              </w:rPr>
              <w:t>ncreased: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-Adenosylhomocysteine; 5'-S-Methyl-5'-thioadenosin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70C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70C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70C0"/>
              </w:rPr>
              <w:t>ecreased: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-Serine</w:t>
            </w:r>
            <w:r>
              <w:rPr>
                <w:rFonts w:hint="eastAsia"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Cystathionine</w:t>
            </w:r>
            <w:r>
              <w:rPr>
                <w:rFonts w:hint="eastAsia"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L-Methionine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9" w:hRule="atLeast"/>
        </w:trPr>
        <w:tc>
          <w:tcPr>
            <w:tcW w:w="2665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8974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</w:rPr>
              <w:t xml:space="preserve">Up-regulated: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nucleoside-diphosphate reductase; Glutathione S-transferase; Glutathione S-transferase P; Gamma-glutamylcysteine synthetase; 6-phosphogluconate dehydrogenase; Glucose-6-phosphate dehydrogenase; oxoprolinase</w:t>
            </w:r>
            <w:r>
              <w:rPr>
                <w:rFonts w:hint="eastAsia"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Glutathione synthetas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B05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B05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B050"/>
              </w:rPr>
              <w:t xml:space="preserve">own-regulated: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thione S-transferase 1</w:t>
            </w:r>
          </w:p>
        </w:tc>
        <w:tc>
          <w:tcPr>
            <w:tcW w:w="3667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BF9000" w:themeColor="accent4" w:themeShade="BF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BF9000" w:themeColor="accent4" w:themeShade="BF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color w:val="BF9000" w:themeColor="accent4" w:themeShade="BF"/>
              </w:rPr>
              <w:t>ncreased: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  <w:p>
            <w:pPr>
              <w:rPr>
                <w:rFonts w:ascii="Times New Roman" w:hAnsi="Times New Roman" w:cs="Times New Roman"/>
                <w:b/>
                <w:bCs/>
                <w:color w:val="0070C0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70C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70C0"/>
              </w:rPr>
              <w:t>ecreased: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-Glutamate; Glutathione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JlNjgyNWQ4NDczMGVhZTQ1YjRiZmYzMzZkMzdlNTQifQ=="/>
  </w:docVars>
  <w:rsids>
    <w:rsidRoot w:val="004155AA"/>
    <w:rsid w:val="000016E2"/>
    <w:rsid w:val="000D1F04"/>
    <w:rsid w:val="000F3CB0"/>
    <w:rsid w:val="00142316"/>
    <w:rsid w:val="001B6F19"/>
    <w:rsid w:val="001F4BC0"/>
    <w:rsid w:val="00207A8D"/>
    <w:rsid w:val="00212FD1"/>
    <w:rsid w:val="002764D2"/>
    <w:rsid w:val="0028232B"/>
    <w:rsid w:val="00386AF2"/>
    <w:rsid w:val="003972F4"/>
    <w:rsid w:val="003B4299"/>
    <w:rsid w:val="003E34B1"/>
    <w:rsid w:val="004155AA"/>
    <w:rsid w:val="00426040"/>
    <w:rsid w:val="00452AFD"/>
    <w:rsid w:val="00465E63"/>
    <w:rsid w:val="00476FAC"/>
    <w:rsid w:val="00497E59"/>
    <w:rsid w:val="004C5B50"/>
    <w:rsid w:val="00514BA9"/>
    <w:rsid w:val="00587018"/>
    <w:rsid w:val="005A250A"/>
    <w:rsid w:val="005C49B5"/>
    <w:rsid w:val="005E7F6F"/>
    <w:rsid w:val="00626933"/>
    <w:rsid w:val="006A1A4A"/>
    <w:rsid w:val="006A34F6"/>
    <w:rsid w:val="00735A94"/>
    <w:rsid w:val="00746520"/>
    <w:rsid w:val="00773151"/>
    <w:rsid w:val="0079593F"/>
    <w:rsid w:val="007B3B65"/>
    <w:rsid w:val="007F4077"/>
    <w:rsid w:val="0083441D"/>
    <w:rsid w:val="008E6684"/>
    <w:rsid w:val="0093243C"/>
    <w:rsid w:val="009A69E5"/>
    <w:rsid w:val="00A36203"/>
    <w:rsid w:val="00A60534"/>
    <w:rsid w:val="00AB0BD0"/>
    <w:rsid w:val="00AB4B65"/>
    <w:rsid w:val="00AE60F6"/>
    <w:rsid w:val="00BC35A2"/>
    <w:rsid w:val="00C36015"/>
    <w:rsid w:val="00C85A92"/>
    <w:rsid w:val="00CF31F1"/>
    <w:rsid w:val="00D16976"/>
    <w:rsid w:val="00D338BD"/>
    <w:rsid w:val="00DA66E9"/>
    <w:rsid w:val="00E7169C"/>
    <w:rsid w:val="00FD3BDE"/>
    <w:rsid w:val="0CFB767D"/>
    <w:rsid w:val="3CC64D02"/>
    <w:rsid w:val="3F017BB6"/>
    <w:rsid w:val="438C0A54"/>
    <w:rsid w:val="4D29755D"/>
    <w:rsid w:val="4D8748BA"/>
    <w:rsid w:val="53F174D9"/>
    <w:rsid w:val="627D5CDF"/>
    <w:rsid w:val="6EF66B91"/>
    <w:rsid w:val="74174B50"/>
    <w:rsid w:val="789A1C70"/>
    <w:rsid w:val="798E2128"/>
    <w:rsid w:val="7D11554A"/>
    <w:rsid w:val="7D7A4E9D"/>
    <w:rsid w:val="7D945607"/>
    <w:rsid w:val="7EB4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4</Words>
  <Characters>2818</Characters>
  <Lines>23</Lines>
  <Paragraphs>6</Paragraphs>
  <TotalTime>223</TotalTime>
  <ScaleCrop>false</ScaleCrop>
  <LinksUpToDate>false</LinksUpToDate>
  <CharactersWithSpaces>330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12:17:00Z</dcterms:created>
  <dc:creator>龙斌 张</dc:creator>
  <cp:lastModifiedBy>张龙斌</cp:lastModifiedBy>
  <dcterms:modified xsi:type="dcterms:W3CDTF">2024-03-10T07:01:17Z</dcterms:modified>
  <cp:revision>15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F7E7401697E4356909A6104AD9F602E_12</vt:lpwstr>
  </property>
</Properties>
</file>